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59E" w:rsidRDefault="00B2659E" w:rsidP="005B567D">
      <w:pPr>
        <w:pStyle w:val="TableTitle"/>
        <w:rPr>
          <w:szCs w:val="24"/>
        </w:rPr>
      </w:pPr>
      <w:r>
        <w:rPr>
          <w:szCs w:val="24"/>
        </w:rPr>
        <w:t>S4 Text</w:t>
      </w:r>
    </w:p>
    <w:p w:rsidR="00B2659E" w:rsidRDefault="00B2659E" w:rsidP="005B567D">
      <w:pPr>
        <w:pStyle w:val="TableTitle"/>
        <w:rPr>
          <w:szCs w:val="24"/>
        </w:rPr>
      </w:pPr>
    </w:p>
    <w:p w:rsidR="00D87AF7" w:rsidRDefault="00D87AF7" w:rsidP="005B567D">
      <w:pPr>
        <w:pStyle w:val="TableTitle"/>
        <w:rPr>
          <w:szCs w:val="24"/>
        </w:rPr>
      </w:pPr>
      <w:bookmarkStart w:id="0" w:name="_GoBack"/>
      <w:bookmarkEnd w:id="0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5680"/>
        <w:gridCol w:w="1700"/>
      </w:tblGrid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680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0142B2" w:rsidTr="001928F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a) Title</w:t>
            </w:r>
          </w:p>
          <w:p w:rsidR="001928F8" w:rsidRPr="000142B2" w:rsidRDefault="001928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1b) </w:t>
            </w:r>
            <w:r w:rsidR="00E70C17">
              <w:rPr>
                <w:sz w:val="20"/>
              </w:rPr>
              <w:t>Abstract</w:t>
            </w: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68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928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duction, background </w:t>
            </w:r>
            <w:r w:rsidR="00E70C17">
              <w:rPr>
                <w:sz w:val="20"/>
              </w:rPr>
              <w:t>para 1-4, rationale para 5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68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, para 5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68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, para 5. Methods, para 1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68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para 1</w:t>
            </w:r>
          </w:p>
        </w:tc>
      </w:tr>
      <w:bookmarkEnd w:id="24"/>
      <w:bookmarkEnd w:id="25"/>
      <w:tr w:rsidR="00333EB7" w:rsidRPr="000142B2" w:rsidTr="001928F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15F4" w:rsidRPr="000142B2" w:rsidRDefault="00D115F4" w:rsidP="0007426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) </w:t>
            </w:r>
            <w:r w:rsidR="00074267">
              <w:rPr>
                <w:sz w:val="20"/>
              </w:rPr>
              <w:t xml:space="preserve">Eligibility criteria </w:t>
            </w:r>
            <w:r w:rsidR="00E70C17">
              <w:rPr>
                <w:sz w:val="20"/>
              </w:rPr>
              <w:t>and follow-up –Methods para 1</w:t>
            </w: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115F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 N/A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para 2</w:t>
            </w:r>
          </w:p>
        </w:tc>
      </w:tr>
      <w:tr w:rsidR="00333EB7" w:rsidRPr="000142B2" w:rsidTr="001928F8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5680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B62D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ources Methods para</w:t>
            </w:r>
            <w:r w:rsidR="00E70C17">
              <w:rPr>
                <w:sz w:val="20"/>
              </w:rPr>
              <w:t xml:space="preserve"> 1, assessment Methods para 2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68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913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 para </w:t>
            </w:r>
            <w:r w:rsidR="00760D20">
              <w:rPr>
                <w:sz w:val="20"/>
              </w:rPr>
              <w:t>5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68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para 1</w:t>
            </w:r>
          </w:p>
        </w:tc>
      </w:tr>
      <w:tr w:rsidR="00333EB7" w:rsidRPr="000142B2" w:rsidTr="001928F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68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para 5</w:t>
            </w:r>
          </w:p>
        </w:tc>
      </w:tr>
      <w:tr w:rsidR="00333EB7" w:rsidRPr="000142B2" w:rsidTr="001928F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para 5</w:t>
            </w: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8505" w:type="dxa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5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115F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, b) </w:t>
            </w:r>
            <w:r w:rsidR="00E70C17">
              <w:rPr>
                <w:sz w:val="20"/>
              </w:rPr>
              <w:t>Results para 1</w:t>
            </w: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5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Results para 1</w:t>
            </w:r>
            <w:r w:rsidR="00E57AA6">
              <w:rPr>
                <w:sz w:val="20"/>
              </w:rPr>
              <w:t>, Appendix Table 1</w:t>
            </w:r>
          </w:p>
          <w:p w:rsidR="00D115F4" w:rsidRPr="000142B2" w:rsidRDefault="00D115F4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 Methods para 3 and Results para 1</w:t>
            </w:r>
          </w:p>
        </w:tc>
      </w:tr>
      <w:tr w:rsidR="00333EB7" w:rsidRPr="000142B2" w:rsidTr="001928F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70C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) Results para 1</w:t>
            </w:r>
          </w:p>
        </w:tc>
      </w:tr>
      <w:tr w:rsidR="00333EB7" w:rsidRPr="000142B2" w:rsidTr="001928F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51F3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para 1</w:t>
            </w:r>
          </w:p>
        </w:tc>
      </w:tr>
    </w:tbl>
    <w:p w:rsidR="00333EB7" w:rsidRDefault="00333EB7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045"/>
        <w:gridCol w:w="1250"/>
      </w:tblGrid>
      <w:tr w:rsidR="00333EB7" w:rsidRPr="000142B2" w:rsidTr="0008692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670EA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Unadjusted Results para 3 and 4. Adjusted Results para 3</w:t>
            </w:r>
            <w:r w:rsidR="00E70C17">
              <w:rPr>
                <w:sz w:val="20"/>
              </w:rPr>
              <w:t xml:space="preserve"> onwards</w:t>
            </w:r>
            <w:r w:rsidR="001B61F6">
              <w:rPr>
                <w:sz w:val="20"/>
              </w:rPr>
              <w:t xml:space="preserve"> </w:t>
            </w:r>
            <w:proofErr w:type="spellStart"/>
            <w:r w:rsidR="001B61F6">
              <w:rPr>
                <w:sz w:val="20"/>
              </w:rPr>
              <w:t>onwards</w:t>
            </w:r>
            <w:proofErr w:type="spellEnd"/>
            <w:r w:rsidR="00CF0210">
              <w:rPr>
                <w:sz w:val="20"/>
              </w:rPr>
              <w:t>, Table/Figure headings</w:t>
            </w:r>
          </w:p>
        </w:tc>
      </w:tr>
      <w:tr w:rsidR="00333EB7" w:rsidRPr="000142B2" w:rsidTr="0008692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8692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869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670EA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para 3</w:t>
            </w:r>
            <w:r w:rsidR="00E70C17">
              <w:rPr>
                <w:sz w:val="20"/>
              </w:rPr>
              <w:t xml:space="preserve"> onwards</w:t>
            </w:r>
            <w:r w:rsidR="001B61F6">
              <w:rPr>
                <w:sz w:val="20"/>
              </w:rPr>
              <w:t xml:space="preserve"> </w:t>
            </w:r>
            <w:proofErr w:type="spellStart"/>
            <w:r w:rsidR="001B61F6">
              <w:rPr>
                <w:sz w:val="20"/>
              </w:rPr>
              <w:t>onwards</w:t>
            </w:r>
            <w:proofErr w:type="spellEnd"/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0869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1B61F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para 1</w:t>
            </w:r>
            <w:r w:rsidR="00670EAE">
              <w:rPr>
                <w:sz w:val="20"/>
              </w:rPr>
              <w:t>-2</w:t>
            </w:r>
            <w:r w:rsidR="00E70C17">
              <w:rPr>
                <w:sz w:val="20"/>
              </w:rPr>
              <w:t xml:space="preserve"> </w:t>
            </w:r>
          </w:p>
          <w:p w:rsidR="001B61F6" w:rsidRPr="000142B2" w:rsidRDefault="001B61F6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86921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8692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stre</w:t>
            </w:r>
            <w:r w:rsidR="00E70C17">
              <w:rPr>
                <w:sz w:val="20"/>
              </w:rPr>
              <w:t xml:space="preserve">ngths and limitations para 7 </w:t>
            </w:r>
          </w:p>
        </w:tc>
      </w:tr>
      <w:tr w:rsidR="00333EB7" w:rsidRPr="000142B2" w:rsidTr="00086921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8692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</w:t>
            </w:r>
            <w:r w:rsidR="00E70C17">
              <w:rPr>
                <w:sz w:val="20"/>
              </w:rPr>
              <w:t>cussion, context para 3-6</w:t>
            </w:r>
          </w:p>
        </w:tc>
      </w:tr>
      <w:tr w:rsidR="00086921" w:rsidRPr="000142B2" w:rsidTr="00086921">
        <w:tc>
          <w:tcPr>
            <w:tcW w:w="0" w:type="auto"/>
            <w:tcBorders>
              <w:bottom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86921" w:rsidRPr="000142B2" w:rsidRDefault="00086921" w:rsidP="0008692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context para 3-6</w:t>
            </w:r>
            <w:r w:rsidR="00670EAE">
              <w:rPr>
                <w:sz w:val="20"/>
              </w:rPr>
              <w:t xml:space="preserve"> and strengths para 7</w:t>
            </w:r>
            <w:r w:rsidR="00E70C17">
              <w:rPr>
                <w:sz w:val="20"/>
              </w:rPr>
              <w:t xml:space="preserve"> </w:t>
            </w:r>
          </w:p>
        </w:tc>
      </w:tr>
      <w:tr w:rsidR="00086921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086921" w:rsidRPr="000142B2" w:rsidRDefault="00086921" w:rsidP="0008692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086921" w:rsidRPr="000142B2" w:rsidTr="000869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921" w:rsidRPr="000142B2" w:rsidRDefault="00086921" w:rsidP="00086921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86921" w:rsidRPr="000142B2" w:rsidRDefault="00E70C17" w:rsidP="0008692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unding para 1 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659E">
      <w:rPr>
        <w:rStyle w:val="PageNumber"/>
        <w:noProof/>
      </w:rPr>
      <w:t>1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74267"/>
    <w:rsid w:val="00086921"/>
    <w:rsid w:val="00093E3A"/>
    <w:rsid w:val="000B6FD4"/>
    <w:rsid w:val="000E691B"/>
    <w:rsid w:val="000F26ED"/>
    <w:rsid w:val="00110BFB"/>
    <w:rsid w:val="00134AAC"/>
    <w:rsid w:val="001928F8"/>
    <w:rsid w:val="00192920"/>
    <w:rsid w:val="001A495C"/>
    <w:rsid w:val="001A75E9"/>
    <w:rsid w:val="001B61F6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D2E68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62D4"/>
    <w:rsid w:val="004B7127"/>
    <w:rsid w:val="004C0E99"/>
    <w:rsid w:val="004E1263"/>
    <w:rsid w:val="005044A6"/>
    <w:rsid w:val="005316DB"/>
    <w:rsid w:val="00551F3F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70EAE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60D20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2935"/>
    <w:rsid w:val="00B2659E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43C6C"/>
    <w:rsid w:val="00CB6CC8"/>
    <w:rsid w:val="00CC4C93"/>
    <w:rsid w:val="00CF0210"/>
    <w:rsid w:val="00D115F4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57AA6"/>
    <w:rsid w:val="00E6163B"/>
    <w:rsid w:val="00E70C17"/>
    <w:rsid w:val="00E91378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37208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43</TotalTime>
  <Pages>3</Pages>
  <Words>759</Words>
  <Characters>449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olly Bennett</cp:lastModifiedBy>
  <cp:revision>12</cp:revision>
  <cp:lastPrinted>2007-09-19T09:02:00Z</cp:lastPrinted>
  <dcterms:created xsi:type="dcterms:W3CDTF">2018-07-30T10:55:00Z</dcterms:created>
  <dcterms:modified xsi:type="dcterms:W3CDTF">2022-02-07T15:35:00Z</dcterms:modified>
</cp:coreProperties>
</file>